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5641" w:rsidRPr="00773943" w:rsidRDefault="0098294F" w:rsidP="0098294F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7394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</w:t>
      </w:r>
      <w:r w:rsidR="000F5641" w:rsidRPr="0077394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90288B" w:rsidRPr="00773943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</w:p>
    <w:p w:rsidR="000F5641" w:rsidRPr="00773943" w:rsidRDefault="000F5641" w:rsidP="000F5641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73943">
        <w:rPr>
          <w:rFonts w:ascii="Times New Roman" w:hAnsi="Times New Roman" w:cs="Times New Roman"/>
          <w:i/>
          <w:sz w:val="24"/>
          <w:szCs w:val="24"/>
          <w:lang w:val="en-US"/>
        </w:rPr>
        <w:t>Initial Level (Intercept), Change (Linear Slope Component) and Rate of Change (Quadratic Slope Component) in Anxiety Symptoms on Condition and Moderators (</w:t>
      </w:r>
      <w:r w:rsidR="00F3754C" w:rsidRPr="00773943">
        <w:rPr>
          <w:rFonts w:ascii="Times New Roman" w:hAnsi="Times New Roman" w:cs="Times New Roman"/>
          <w:i/>
          <w:sz w:val="24"/>
          <w:szCs w:val="24"/>
          <w:lang w:val="en-US"/>
        </w:rPr>
        <w:t>Completers Only</w:t>
      </w:r>
      <w:r w:rsidRPr="0077394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ample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7"/>
        <w:gridCol w:w="728"/>
        <w:gridCol w:w="818"/>
        <w:gridCol w:w="222"/>
        <w:gridCol w:w="716"/>
        <w:gridCol w:w="794"/>
        <w:gridCol w:w="222"/>
        <w:gridCol w:w="764"/>
        <w:gridCol w:w="965"/>
        <w:gridCol w:w="222"/>
        <w:gridCol w:w="1189"/>
        <w:gridCol w:w="710"/>
        <w:gridCol w:w="636"/>
        <w:gridCol w:w="1043"/>
      </w:tblGrid>
      <w:tr w:rsidR="005673BC" w:rsidRPr="00773943" w:rsidTr="00504639"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2E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673BC" w:rsidRPr="00773943" w:rsidRDefault="005673BC" w:rsidP="00BC78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BC78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673BC" w:rsidRPr="00773943" w:rsidRDefault="005673BC" w:rsidP="00BC78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Linear slop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BC78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673BC" w:rsidRPr="00773943" w:rsidRDefault="005673BC" w:rsidP="00BC78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Quadratic slop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BC78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BC78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BC78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BC78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BC78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73BC" w:rsidRPr="00773943" w:rsidTr="00504639">
        <w:tc>
          <w:tcPr>
            <w:tcW w:w="0" w:type="auto"/>
            <w:tcBorders>
              <w:bottom w:val="single" w:sz="4" w:space="0" w:color="auto"/>
            </w:tcBorders>
          </w:tcPr>
          <w:p w:rsidR="005673BC" w:rsidRPr="00773943" w:rsidRDefault="005673BC" w:rsidP="002E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 xml:space="preserve">    Anxiety sympto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673BC" w:rsidRPr="00773943" w:rsidRDefault="005673BC" w:rsidP="00BC78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673BC" w:rsidRPr="00773943" w:rsidRDefault="005673BC" w:rsidP="00BC78F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73BC" w:rsidRPr="00773943" w:rsidRDefault="005673BC" w:rsidP="00BC78F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673BC" w:rsidRPr="00773943" w:rsidRDefault="005673BC" w:rsidP="00BC78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673BC" w:rsidRPr="00773943" w:rsidRDefault="005673BC" w:rsidP="00BC78F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73BC" w:rsidRPr="00773943" w:rsidRDefault="005673BC" w:rsidP="00BC78F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673BC" w:rsidRPr="00773943" w:rsidRDefault="005673BC" w:rsidP="00BC78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673BC" w:rsidRPr="00773943" w:rsidRDefault="005673BC" w:rsidP="00BC78F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73BC" w:rsidRPr="00773943" w:rsidRDefault="005673BC" w:rsidP="00BC78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73BC" w:rsidRPr="00773943" w:rsidRDefault="005673BC" w:rsidP="00BC78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7739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73943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73BC" w:rsidRPr="00773943" w:rsidRDefault="005673BC" w:rsidP="00BC78F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73BC" w:rsidRPr="00773943" w:rsidRDefault="005673BC" w:rsidP="00BC78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CF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73BC" w:rsidRPr="00773943" w:rsidRDefault="005673BC" w:rsidP="00BC78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RMSEA</w:t>
            </w:r>
          </w:p>
        </w:tc>
      </w:tr>
      <w:tr w:rsidR="005673BC" w:rsidRPr="00773943" w:rsidTr="00504639"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2E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BC78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BC78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BC78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BC78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BC78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BC78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BC78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BC78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BC78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BC78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BC78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BC78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BC78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73BC" w:rsidRPr="00773943" w:rsidTr="00504639">
        <w:tc>
          <w:tcPr>
            <w:tcW w:w="0" w:type="auto"/>
          </w:tcPr>
          <w:p w:rsidR="005673BC" w:rsidRPr="00773943" w:rsidRDefault="005673BC" w:rsidP="00BC7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 xml:space="preserve">   Total child</w:t>
            </w:r>
          </w:p>
        </w:tc>
        <w:tc>
          <w:tcPr>
            <w:tcW w:w="0" w:type="auto"/>
          </w:tcPr>
          <w:p w:rsidR="005673BC" w:rsidRPr="00773943" w:rsidRDefault="005673BC" w:rsidP="00BC78F1">
            <w:pPr>
              <w:tabs>
                <w:tab w:val="decimal" w:pos="2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:rsidR="005673BC" w:rsidRPr="00773943" w:rsidRDefault="005673BC" w:rsidP="00BC78F1">
            <w:pPr>
              <w:tabs>
                <w:tab w:val="decimal" w:pos="1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434</w:t>
            </w:r>
          </w:p>
        </w:tc>
        <w:tc>
          <w:tcPr>
            <w:tcW w:w="0" w:type="auto"/>
          </w:tcPr>
          <w:p w:rsidR="005673BC" w:rsidRPr="00773943" w:rsidRDefault="005673BC" w:rsidP="00BC78F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3BC" w:rsidRPr="00773943" w:rsidRDefault="005673BC" w:rsidP="00BC78F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0" w:type="auto"/>
          </w:tcPr>
          <w:p w:rsidR="005673BC" w:rsidRPr="00773943" w:rsidRDefault="005673BC" w:rsidP="005C21B1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397</w:t>
            </w:r>
          </w:p>
        </w:tc>
        <w:tc>
          <w:tcPr>
            <w:tcW w:w="0" w:type="auto"/>
          </w:tcPr>
          <w:p w:rsidR="005673BC" w:rsidRPr="00773943" w:rsidRDefault="005673BC" w:rsidP="00BC78F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3BC" w:rsidRPr="00773943" w:rsidRDefault="005673BC" w:rsidP="00BC78F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0" w:type="auto"/>
          </w:tcPr>
          <w:p w:rsidR="005673BC" w:rsidRPr="00773943" w:rsidRDefault="005673BC" w:rsidP="00BC78F1">
            <w:pPr>
              <w:tabs>
                <w:tab w:val="decimal" w:pos="2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492</w:t>
            </w:r>
          </w:p>
        </w:tc>
        <w:tc>
          <w:tcPr>
            <w:tcW w:w="0" w:type="auto"/>
          </w:tcPr>
          <w:p w:rsidR="005673BC" w:rsidRPr="00773943" w:rsidRDefault="005673BC" w:rsidP="00BC78F1">
            <w:pPr>
              <w:tabs>
                <w:tab w:val="decimal" w:pos="14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3BC" w:rsidRPr="00773943" w:rsidRDefault="005673BC" w:rsidP="00BC78F1">
            <w:pPr>
              <w:tabs>
                <w:tab w:val="decimal" w:pos="33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4.15 (5)</w:t>
            </w:r>
          </w:p>
        </w:tc>
        <w:tc>
          <w:tcPr>
            <w:tcW w:w="0" w:type="auto"/>
          </w:tcPr>
          <w:p w:rsidR="005673BC" w:rsidRPr="00773943" w:rsidRDefault="005673BC" w:rsidP="00BC78F1">
            <w:pPr>
              <w:tabs>
                <w:tab w:val="decimal" w:pos="7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528</w:t>
            </w:r>
          </w:p>
        </w:tc>
        <w:tc>
          <w:tcPr>
            <w:tcW w:w="0" w:type="auto"/>
          </w:tcPr>
          <w:p w:rsidR="005673BC" w:rsidRPr="00773943" w:rsidRDefault="005673BC" w:rsidP="00BC78F1">
            <w:pPr>
              <w:tabs>
                <w:tab w:val="decimal" w:pos="7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5673BC" w:rsidRPr="00773943" w:rsidRDefault="005673BC" w:rsidP="00BC78F1">
            <w:pPr>
              <w:tabs>
                <w:tab w:val="decimal" w:pos="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673BC" w:rsidRPr="00773943" w:rsidTr="00504639">
        <w:tc>
          <w:tcPr>
            <w:tcW w:w="0" w:type="auto"/>
          </w:tcPr>
          <w:p w:rsidR="005673BC" w:rsidRPr="00773943" w:rsidRDefault="005673BC" w:rsidP="00BC7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 xml:space="preserve">   Personalized child</w:t>
            </w:r>
          </w:p>
        </w:tc>
        <w:tc>
          <w:tcPr>
            <w:tcW w:w="0" w:type="auto"/>
          </w:tcPr>
          <w:p w:rsidR="005673BC" w:rsidRPr="00773943" w:rsidRDefault="005673BC" w:rsidP="00BC78F1">
            <w:pPr>
              <w:tabs>
                <w:tab w:val="decimal" w:pos="2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:rsidR="005673BC" w:rsidRPr="00773943" w:rsidRDefault="005673BC" w:rsidP="00BC78F1">
            <w:pPr>
              <w:tabs>
                <w:tab w:val="decimal" w:pos="1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893</w:t>
            </w:r>
          </w:p>
        </w:tc>
        <w:tc>
          <w:tcPr>
            <w:tcW w:w="0" w:type="auto"/>
          </w:tcPr>
          <w:p w:rsidR="005673BC" w:rsidRPr="00773943" w:rsidRDefault="005673BC" w:rsidP="00BC78F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3BC" w:rsidRPr="00773943" w:rsidRDefault="005673BC" w:rsidP="00BC78F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</w:tcPr>
          <w:p w:rsidR="005673BC" w:rsidRPr="00773943" w:rsidRDefault="005673BC" w:rsidP="00BC78F1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951</w:t>
            </w:r>
          </w:p>
        </w:tc>
        <w:tc>
          <w:tcPr>
            <w:tcW w:w="0" w:type="auto"/>
          </w:tcPr>
          <w:p w:rsidR="005673BC" w:rsidRPr="00773943" w:rsidRDefault="005673BC" w:rsidP="00BC78F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3BC" w:rsidRPr="00773943" w:rsidRDefault="005673BC" w:rsidP="00BC78F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0" w:type="auto"/>
          </w:tcPr>
          <w:p w:rsidR="005673BC" w:rsidRPr="00773943" w:rsidRDefault="005673BC" w:rsidP="00BC78F1">
            <w:pPr>
              <w:tabs>
                <w:tab w:val="decimal" w:pos="2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730</w:t>
            </w:r>
          </w:p>
        </w:tc>
        <w:tc>
          <w:tcPr>
            <w:tcW w:w="0" w:type="auto"/>
          </w:tcPr>
          <w:p w:rsidR="005673BC" w:rsidRPr="00773943" w:rsidRDefault="005673BC" w:rsidP="00BC78F1">
            <w:pPr>
              <w:tabs>
                <w:tab w:val="decimal" w:pos="14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3BC" w:rsidRPr="00773943" w:rsidRDefault="005673BC" w:rsidP="00BC78F1">
            <w:pPr>
              <w:tabs>
                <w:tab w:val="decimal" w:pos="33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6.59 (5)</w:t>
            </w:r>
          </w:p>
        </w:tc>
        <w:tc>
          <w:tcPr>
            <w:tcW w:w="0" w:type="auto"/>
          </w:tcPr>
          <w:p w:rsidR="005673BC" w:rsidRPr="00773943" w:rsidRDefault="005673BC" w:rsidP="00BC78F1">
            <w:pPr>
              <w:tabs>
                <w:tab w:val="decimal" w:pos="7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253</w:t>
            </w:r>
          </w:p>
        </w:tc>
        <w:tc>
          <w:tcPr>
            <w:tcW w:w="0" w:type="auto"/>
          </w:tcPr>
          <w:p w:rsidR="005673BC" w:rsidRPr="00773943" w:rsidRDefault="005673BC" w:rsidP="00BC78F1">
            <w:pPr>
              <w:tabs>
                <w:tab w:val="decimal" w:pos="7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0" w:type="auto"/>
          </w:tcPr>
          <w:p w:rsidR="005673BC" w:rsidRPr="00773943" w:rsidRDefault="005673BC" w:rsidP="00BC78F1">
            <w:pPr>
              <w:tabs>
                <w:tab w:val="decimal" w:pos="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5673BC" w:rsidRPr="00773943" w:rsidTr="00504639">
        <w:tc>
          <w:tcPr>
            <w:tcW w:w="0" w:type="auto"/>
          </w:tcPr>
          <w:p w:rsidR="005673BC" w:rsidRPr="00773943" w:rsidRDefault="005673BC" w:rsidP="00BC7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 xml:space="preserve">   Total mother</w:t>
            </w:r>
          </w:p>
        </w:tc>
        <w:tc>
          <w:tcPr>
            <w:tcW w:w="0" w:type="auto"/>
          </w:tcPr>
          <w:p w:rsidR="005673BC" w:rsidRPr="00773943" w:rsidRDefault="00B23F27" w:rsidP="00BC78F1">
            <w:pPr>
              <w:tabs>
                <w:tab w:val="decimal" w:pos="2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0" w:type="auto"/>
          </w:tcPr>
          <w:p w:rsidR="005673BC" w:rsidRPr="00773943" w:rsidRDefault="00B23F27" w:rsidP="00DB55F9">
            <w:pPr>
              <w:tabs>
                <w:tab w:val="decimal" w:pos="1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477</w:t>
            </w:r>
          </w:p>
        </w:tc>
        <w:tc>
          <w:tcPr>
            <w:tcW w:w="0" w:type="auto"/>
          </w:tcPr>
          <w:p w:rsidR="005673BC" w:rsidRPr="00773943" w:rsidRDefault="005673BC" w:rsidP="00BC78F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3BC" w:rsidRPr="00773943" w:rsidRDefault="00B23F27" w:rsidP="00BC78F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0" w:type="auto"/>
          </w:tcPr>
          <w:p w:rsidR="005673BC" w:rsidRPr="00773943" w:rsidRDefault="00B23F27" w:rsidP="00DB55F9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052</w:t>
            </w:r>
          </w:p>
        </w:tc>
        <w:tc>
          <w:tcPr>
            <w:tcW w:w="0" w:type="auto"/>
          </w:tcPr>
          <w:p w:rsidR="005673BC" w:rsidRPr="00773943" w:rsidRDefault="005673BC" w:rsidP="00BC78F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3BC" w:rsidRPr="00773943" w:rsidRDefault="00B23F27" w:rsidP="00BC78F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0" w:type="auto"/>
          </w:tcPr>
          <w:p w:rsidR="005673BC" w:rsidRPr="00773943" w:rsidRDefault="00B23F27" w:rsidP="00BC78F1">
            <w:pPr>
              <w:tabs>
                <w:tab w:val="decimal" w:pos="2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041</w:t>
            </w:r>
          </w:p>
        </w:tc>
        <w:tc>
          <w:tcPr>
            <w:tcW w:w="0" w:type="auto"/>
          </w:tcPr>
          <w:p w:rsidR="005673BC" w:rsidRPr="00773943" w:rsidRDefault="005673BC" w:rsidP="00BC78F1">
            <w:pPr>
              <w:tabs>
                <w:tab w:val="decimal" w:pos="14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3BC" w:rsidRPr="00773943" w:rsidRDefault="005673BC" w:rsidP="00BC78F1">
            <w:pPr>
              <w:tabs>
                <w:tab w:val="decimal" w:pos="33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7.68 (8)</w:t>
            </w:r>
          </w:p>
        </w:tc>
        <w:tc>
          <w:tcPr>
            <w:tcW w:w="0" w:type="auto"/>
          </w:tcPr>
          <w:p w:rsidR="005673BC" w:rsidRPr="00773943" w:rsidRDefault="005673BC" w:rsidP="00BC78F1">
            <w:pPr>
              <w:tabs>
                <w:tab w:val="decimal" w:pos="7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466</w:t>
            </w:r>
          </w:p>
        </w:tc>
        <w:tc>
          <w:tcPr>
            <w:tcW w:w="0" w:type="auto"/>
          </w:tcPr>
          <w:p w:rsidR="005673BC" w:rsidRPr="00773943" w:rsidRDefault="005673BC" w:rsidP="00BC78F1">
            <w:pPr>
              <w:tabs>
                <w:tab w:val="decimal" w:pos="7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5673BC" w:rsidRPr="00773943" w:rsidRDefault="005673BC" w:rsidP="00BC78F1">
            <w:pPr>
              <w:tabs>
                <w:tab w:val="decimal" w:pos="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673BC" w:rsidRPr="00773943" w:rsidTr="00504639">
        <w:tc>
          <w:tcPr>
            <w:tcW w:w="0" w:type="auto"/>
            <w:tcBorders>
              <w:bottom w:val="single" w:sz="4" w:space="0" w:color="auto"/>
            </w:tcBorders>
          </w:tcPr>
          <w:p w:rsidR="005673BC" w:rsidRPr="00773943" w:rsidRDefault="005673BC" w:rsidP="00BC7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 xml:space="preserve">   Total fa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73BC" w:rsidRPr="00773943" w:rsidRDefault="00B23F27" w:rsidP="00BC78F1">
            <w:pPr>
              <w:tabs>
                <w:tab w:val="decimal" w:pos="2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73BC" w:rsidRPr="00773943" w:rsidRDefault="00B23F27" w:rsidP="00BC78F1">
            <w:pPr>
              <w:tabs>
                <w:tab w:val="decimal" w:pos="1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39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73BC" w:rsidRPr="00773943" w:rsidRDefault="005673BC" w:rsidP="00BC78F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73BC" w:rsidRPr="00773943" w:rsidRDefault="00B23F27" w:rsidP="00BC78F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73BC" w:rsidRPr="00773943" w:rsidRDefault="00B23F27" w:rsidP="00BC78F1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47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73BC" w:rsidRPr="00773943" w:rsidRDefault="005673BC" w:rsidP="00BC78F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73BC" w:rsidRPr="00773943" w:rsidRDefault="00B23F27" w:rsidP="00BC78F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73BC" w:rsidRPr="00773943" w:rsidRDefault="00B23F27" w:rsidP="00BC78F1">
            <w:pPr>
              <w:tabs>
                <w:tab w:val="decimal" w:pos="2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64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73BC" w:rsidRPr="00773943" w:rsidRDefault="005673BC" w:rsidP="00BC78F1">
            <w:pPr>
              <w:tabs>
                <w:tab w:val="decimal" w:pos="14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73BC" w:rsidRPr="00773943" w:rsidRDefault="00B23F27" w:rsidP="00BC78F1">
            <w:pPr>
              <w:tabs>
                <w:tab w:val="decimal" w:pos="33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5.38 (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73BC" w:rsidRPr="00773943" w:rsidRDefault="00B23F27" w:rsidP="00BC78F1">
            <w:pPr>
              <w:tabs>
                <w:tab w:val="decimal" w:pos="7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37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73BC" w:rsidRPr="00773943" w:rsidRDefault="00B23F27" w:rsidP="00BC78F1">
            <w:pPr>
              <w:tabs>
                <w:tab w:val="decimal" w:pos="7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73BC" w:rsidRPr="00773943" w:rsidRDefault="00B23F27" w:rsidP="00BC78F1">
            <w:pPr>
              <w:tabs>
                <w:tab w:val="decimal" w:pos="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5673BC" w:rsidRPr="00773943" w:rsidTr="00504639"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2E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BC78F1">
            <w:pPr>
              <w:tabs>
                <w:tab w:val="decimal" w:pos="2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BC78F1">
            <w:pPr>
              <w:tabs>
                <w:tab w:val="decimal" w:pos="1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BC78F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BC78F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BC78F1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BC78F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BC78F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BC78F1">
            <w:pPr>
              <w:tabs>
                <w:tab w:val="decimal" w:pos="2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BC78F1">
            <w:pPr>
              <w:tabs>
                <w:tab w:val="decimal" w:pos="14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BC78F1">
            <w:pPr>
              <w:tabs>
                <w:tab w:val="decimal" w:pos="33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BC78F1">
            <w:pPr>
              <w:tabs>
                <w:tab w:val="decimal" w:pos="7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BC78F1">
            <w:pPr>
              <w:tabs>
                <w:tab w:val="decimal" w:pos="7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BC78F1">
            <w:pPr>
              <w:tabs>
                <w:tab w:val="decimal" w:pos="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73BC" w:rsidRPr="00773943" w:rsidTr="00504639">
        <w:tc>
          <w:tcPr>
            <w:tcW w:w="0" w:type="auto"/>
          </w:tcPr>
          <w:p w:rsidR="005673BC" w:rsidRPr="00773943" w:rsidRDefault="005673BC" w:rsidP="005C2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5" w:colLast="5"/>
            <w:r w:rsidRPr="00773943">
              <w:rPr>
                <w:rFonts w:ascii="Times New Roman" w:hAnsi="Times New Roman" w:cs="Times New Roman"/>
                <w:sz w:val="24"/>
                <w:szCs w:val="24"/>
              </w:rPr>
              <w:t xml:space="preserve">   Total child</w:t>
            </w:r>
          </w:p>
        </w:tc>
        <w:tc>
          <w:tcPr>
            <w:tcW w:w="0" w:type="auto"/>
          </w:tcPr>
          <w:p w:rsidR="005673BC" w:rsidRPr="00773943" w:rsidRDefault="00E71B4D" w:rsidP="005C21B1">
            <w:pPr>
              <w:tabs>
                <w:tab w:val="decimal" w:pos="2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0" w:type="auto"/>
          </w:tcPr>
          <w:p w:rsidR="005673BC" w:rsidRPr="00773943" w:rsidRDefault="00E71B4D" w:rsidP="005C21B1">
            <w:pPr>
              <w:tabs>
                <w:tab w:val="decimal" w:pos="1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471</w:t>
            </w:r>
          </w:p>
        </w:tc>
        <w:tc>
          <w:tcPr>
            <w:tcW w:w="0" w:type="auto"/>
          </w:tcPr>
          <w:p w:rsidR="005673BC" w:rsidRPr="00773943" w:rsidRDefault="005673BC" w:rsidP="005C21B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3BC" w:rsidRPr="00773943" w:rsidRDefault="00E71B4D" w:rsidP="005C21B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5673BC" w:rsidRPr="00773943" w:rsidRDefault="00E71B4D" w:rsidP="00334F6D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5673BC" w:rsidRPr="00773943" w:rsidRDefault="005673BC" w:rsidP="005C21B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3BC" w:rsidRPr="00773943" w:rsidRDefault="00E71B4D" w:rsidP="00E71B4D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  <w:tc>
          <w:tcPr>
            <w:tcW w:w="0" w:type="auto"/>
          </w:tcPr>
          <w:p w:rsidR="005673BC" w:rsidRPr="00773943" w:rsidRDefault="00E71B4D" w:rsidP="005C21B1">
            <w:pPr>
              <w:tabs>
                <w:tab w:val="decimal" w:pos="2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595</w:t>
            </w:r>
          </w:p>
        </w:tc>
        <w:tc>
          <w:tcPr>
            <w:tcW w:w="0" w:type="auto"/>
          </w:tcPr>
          <w:p w:rsidR="005673BC" w:rsidRPr="00773943" w:rsidRDefault="005673BC" w:rsidP="005C21B1">
            <w:pPr>
              <w:tabs>
                <w:tab w:val="decimal" w:pos="14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3BC" w:rsidRPr="00773943" w:rsidRDefault="00E71B4D" w:rsidP="005C21B1">
            <w:pPr>
              <w:tabs>
                <w:tab w:val="decimal" w:pos="33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8.15 (5)</w:t>
            </w:r>
          </w:p>
        </w:tc>
        <w:tc>
          <w:tcPr>
            <w:tcW w:w="0" w:type="auto"/>
          </w:tcPr>
          <w:p w:rsidR="005673BC" w:rsidRPr="00773943" w:rsidRDefault="00E71B4D" w:rsidP="005C21B1">
            <w:pPr>
              <w:tabs>
                <w:tab w:val="decimal" w:pos="7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148</w:t>
            </w:r>
          </w:p>
        </w:tc>
        <w:tc>
          <w:tcPr>
            <w:tcW w:w="0" w:type="auto"/>
          </w:tcPr>
          <w:p w:rsidR="005673BC" w:rsidRPr="00773943" w:rsidRDefault="00E71B4D" w:rsidP="005C21B1">
            <w:pPr>
              <w:tabs>
                <w:tab w:val="decimal" w:pos="7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0" w:type="auto"/>
          </w:tcPr>
          <w:p w:rsidR="005673BC" w:rsidRPr="00773943" w:rsidRDefault="00E71B4D" w:rsidP="005C21B1">
            <w:pPr>
              <w:tabs>
                <w:tab w:val="decimal" w:pos="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5673BC" w:rsidRPr="00773943" w:rsidTr="00504639">
        <w:tc>
          <w:tcPr>
            <w:tcW w:w="0" w:type="auto"/>
          </w:tcPr>
          <w:p w:rsidR="005673BC" w:rsidRPr="00773943" w:rsidRDefault="005673BC" w:rsidP="005C2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 xml:space="preserve">   Personalized child</w:t>
            </w:r>
          </w:p>
        </w:tc>
        <w:tc>
          <w:tcPr>
            <w:tcW w:w="0" w:type="auto"/>
          </w:tcPr>
          <w:p w:rsidR="005673BC" w:rsidRPr="00773943" w:rsidRDefault="00E71B4D" w:rsidP="005C21B1">
            <w:pPr>
              <w:tabs>
                <w:tab w:val="decimal" w:pos="2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0" w:type="auto"/>
          </w:tcPr>
          <w:p w:rsidR="005673BC" w:rsidRPr="00773943" w:rsidRDefault="00E71B4D" w:rsidP="005C21B1">
            <w:pPr>
              <w:tabs>
                <w:tab w:val="decimal" w:pos="1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379</w:t>
            </w:r>
          </w:p>
        </w:tc>
        <w:tc>
          <w:tcPr>
            <w:tcW w:w="0" w:type="auto"/>
          </w:tcPr>
          <w:p w:rsidR="005673BC" w:rsidRPr="00773943" w:rsidRDefault="005673BC" w:rsidP="005C21B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3BC" w:rsidRPr="00773943" w:rsidRDefault="00E71B4D" w:rsidP="005C21B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0" w:type="auto"/>
          </w:tcPr>
          <w:p w:rsidR="005673BC" w:rsidRPr="00773943" w:rsidRDefault="00E71B4D" w:rsidP="00334F6D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808</w:t>
            </w:r>
          </w:p>
        </w:tc>
        <w:tc>
          <w:tcPr>
            <w:tcW w:w="0" w:type="auto"/>
          </w:tcPr>
          <w:p w:rsidR="005673BC" w:rsidRPr="00773943" w:rsidRDefault="005673BC" w:rsidP="005C21B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3BC" w:rsidRPr="00773943" w:rsidRDefault="00E71B4D" w:rsidP="005C21B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0" w:type="auto"/>
          </w:tcPr>
          <w:p w:rsidR="005673BC" w:rsidRPr="00773943" w:rsidRDefault="00E71B4D" w:rsidP="005C21B1">
            <w:pPr>
              <w:tabs>
                <w:tab w:val="decimal" w:pos="2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862</w:t>
            </w:r>
          </w:p>
        </w:tc>
        <w:tc>
          <w:tcPr>
            <w:tcW w:w="0" w:type="auto"/>
          </w:tcPr>
          <w:p w:rsidR="005673BC" w:rsidRPr="00773943" w:rsidRDefault="005673BC" w:rsidP="005C21B1">
            <w:pPr>
              <w:tabs>
                <w:tab w:val="decimal" w:pos="14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3BC" w:rsidRPr="00773943" w:rsidRDefault="00E71B4D" w:rsidP="005C21B1">
            <w:pPr>
              <w:tabs>
                <w:tab w:val="decimal" w:pos="33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17.11 (5)</w:t>
            </w:r>
          </w:p>
        </w:tc>
        <w:tc>
          <w:tcPr>
            <w:tcW w:w="0" w:type="auto"/>
          </w:tcPr>
          <w:p w:rsidR="005673BC" w:rsidRPr="00773943" w:rsidRDefault="00E71B4D" w:rsidP="005C21B1">
            <w:pPr>
              <w:tabs>
                <w:tab w:val="decimal" w:pos="7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0" w:type="auto"/>
          </w:tcPr>
          <w:p w:rsidR="005673BC" w:rsidRPr="00773943" w:rsidRDefault="00E71B4D" w:rsidP="005C21B1">
            <w:pPr>
              <w:tabs>
                <w:tab w:val="decimal" w:pos="7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0" w:type="auto"/>
          </w:tcPr>
          <w:p w:rsidR="005673BC" w:rsidRPr="00773943" w:rsidRDefault="00E71B4D" w:rsidP="005C21B1">
            <w:pPr>
              <w:tabs>
                <w:tab w:val="decimal" w:pos="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5673BC" w:rsidRPr="00773943" w:rsidTr="00504639">
        <w:tc>
          <w:tcPr>
            <w:tcW w:w="0" w:type="auto"/>
          </w:tcPr>
          <w:p w:rsidR="005673BC" w:rsidRPr="00773943" w:rsidRDefault="005673BC" w:rsidP="005C2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 xml:space="preserve">   Total mother</w:t>
            </w:r>
          </w:p>
        </w:tc>
        <w:tc>
          <w:tcPr>
            <w:tcW w:w="0" w:type="auto"/>
          </w:tcPr>
          <w:p w:rsidR="005673BC" w:rsidRPr="00773943" w:rsidRDefault="009C5CB0" w:rsidP="005C21B1">
            <w:pPr>
              <w:tabs>
                <w:tab w:val="decimal" w:pos="2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0" w:type="auto"/>
          </w:tcPr>
          <w:p w:rsidR="005673BC" w:rsidRPr="00773943" w:rsidRDefault="009C5CB0" w:rsidP="005C21B1">
            <w:pPr>
              <w:tabs>
                <w:tab w:val="decimal" w:pos="1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188</w:t>
            </w:r>
          </w:p>
        </w:tc>
        <w:tc>
          <w:tcPr>
            <w:tcW w:w="0" w:type="auto"/>
          </w:tcPr>
          <w:p w:rsidR="005673BC" w:rsidRPr="00773943" w:rsidRDefault="005673BC" w:rsidP="005C21B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3BC" w:rsidRPr="00773943" w:rsidRDefault="009C5CB0" w:rsidP="005C21B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0" w:type="auto"/>
          </w:tcPr>
          <w:p w:rsidR="005673BC" w:rsidRPr="00773943" w:rsidRDefault="009C5CB0" w:rsidP="00334F6D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813</w:t>
            </w:r>
          </w:p>
        </w:tc>
        <w:tc>
          <w:tcPr>
            <w:tcW w:w="0" w:type="auto"/>
          </w:tcPr>
          <w:p w:rsidR="005673BC" w:rsidRPr="00773943" w:rsidRDefault="005673BC" w:rsidP="005C21B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3BC" w:rsidRPr="00773943" w:rsidRDefault="009C5CB0" w:rsidP="005C21B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0" w:type="auto"/>
          </w:tcPr>
          <w:p w:rsidR="005673BC" w:rsidRPr="00773943" w:rsidRDefault="009C5CB0" w:rsidP="005C21B1">
            <w:pPr>
              <w:tabs>
                <w:tab w:val="decimal" w:pos="2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482</w:t>
            </w:r>
          </w:p>
        </w:tc>
        <w:tc>
          <w:tcPr>
            <w:tcW w:w="0" w:type="auto"/>
          </w:tcPr>
          <w:p w:rsidR="005673BC" w:rsidRPr="00773943" w:rsidRDefault="005673BC" w:rsidP="005C21B1">
            <w:pPr>
              <w:tabs>
                <w:tab w:val="decimal" w:pos="14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3BC" w:rsidRPr="00773943" w:rsidRDefault="009C5CB0" w:rsidP="005C21B1">
            <w:pPr>
              <w:tabs>
                <w:tab w:val="decimal" w:pos="33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6.37 (8)</w:t>
            </w:r>
          </w:p>
        </w:tc>
        <w:tc>
          <w:tcPr>
            <w:tcW w:w="0" w:type="auto"/>
          </w:tcPr>
          <w:p w:rsidR="005673BC" w:rsidRPr="00773943" w:rsidRDefault="009C5CB0" w:rsidP="005C21B1">
            <w:pPr>
              <w:tabs>
                <w:tab w:val="decimal" w:pos="7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605</w:t>
            </w:r>
          </w:p>
        </w:tc>
        <w:tc>
          <w:tcPr>
            <w:tcW w:w="0" w:type="auto"/>
          </w:tcPr>
          <w:p w:rsidR="005673BC" w:rsidRPr="00773943" w:rsidRDefault="009C5CB0" w:rsidP="005C21B1">
            <w:pPr>
              <w:tabs>
                <w:tab w:val="decimal" w:pos="7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5673BC" w:rsidRPr="00773943" w:rsidRDefault="009C5CB0" w:rsidP="005C21B1">
            <w:pPr>
              <w:tabs>
                <w:tab w:val="decimal" w:pos="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673BC" w:rsidRPr="00773943" w:rsidTr="00504639">
        <w:tc>
          <w:tcPr>
            <w:tcW w:w="0" w:type="auto"/>
          </w:tcPr>
          <w:p w:rsidR="005673BC" w:rsidRPr="00773943" w:rsidRDefault="005673BC" w:rsidP="005C2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 xml:space="preserve">   Total father</w:t>
            </w:r>
          </w:p>
        </w:tc>
        <w:tc>
          <w:tcPr>
            <w:tcW w:w="0" w:type="auto"/>
          </w:tcPr>
          <w:p w:rsidR="005673BC" w:rsidRPr="00773943" w:rsidRDefault="009C5CB0" w:rsidP="005C21B1">
            <w:pPr>
              <w:tabs>
                <w:tab w:val="decimal" w:pos="2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0" w:type="auto"/>
          </w:tcPr>
          <w:p w:rsidR="005673BC" w:rsidRPr="00773943" w:rsidRDefault="009C5CB0" w:rsidP="005C21B1">
            <w:pPr>
              <w:tabs>
                <w:tab w:val="decimal" w:pos="1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044</w:t>
            </w:r>
          </w:p>
        </w:tc>
        <w:tc>
          <w:tcPr>
            <w:tcW w:w="0" w:type="auto"/>
          </w:tcPr>
          <w:p w:rsidR="005673BC" w:rsidRPr="00773943" w:rsidRDefault="005673BC" w:rsidP="005C21B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3BC" w:rsidRPr="00773943" w:rsidRDefault="009C5CB0" w:rsidP="005C21B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0" w:type="auto"/>
          </w:tcPr>
          <w:p w:rsidR="005673BC" w:rsidRPr="00773943" w:rsidRDefault="009C5CB0" w:rsidP="00334F6D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655</w:t>
            </w:r>
          </w:p>
        </w:tc>
        <w:tc>
          <w:tcPr>
            <w:tcW w:w="0" w:type="auto"/>
          </w:tcPr>
          <w:p w:rsidR="005673BC" w:rsidRPr="00773943" w:rsidRDefault="005673BC" w:rsidP="005C21B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3BC" w:rsidRPr="00773943" w:rsidRDefault="009C5CB0" w:rsidP="005C21B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0" w:type="auto"/>
          </w:tcPr>
          <w:p w:rsidR="005673BC" w:rsidRPr="00773943" w:rsidRDefault="009C5CB0" w:rsidP="005C21B1">
            <w:pPr>
              <w:tabs>
                <w:tab w:val="decimal" w:pos="2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746</w:t>
            </w:r>
          </w:p>
        </w:tc>
        <w:tc>
          <w:tcPr>
            <w:tcW w:w="0" w:type="auto"/>
          </w:tcPr>
          <w:p w:rsidR="005673BC" w:rsidRPr="00773943" w:rsidRDefault="005673BC" w:rsidP="005C21B1">
            <w:pPr>
              <w:tabs>
                <w:tab w:val="decimal" w:pos="14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3BC" w:rsidRPr="00773943" w:rsidRDefault="009C5CB0" w:rsidP="005C21B1">
            <w:pPr>
              <w:tabs>
                <w:tab w:val="decimal" w:pos="33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1.61 (5)</w:t>
            </w:r>
          </w:p>
        </w:tc>
        <w:tc>
          <w:tcPr>
            <w:tcW w:w="0" w:type="auto"/>
          </w:tcPr>
          <w:p w:rsidR="005673BC" w:rsidRPr="00773943" w:rsidRDefault="009C5CB0" w:rsidP="005C21B1">
            <w:pPr>
              <w:tabs>
                <w:tab w:val="decimal" w:pos="7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900</w:t>
            </w:r>
          </w:p>
        </w:tc>
        <w:tc>
          <w:tcPr>
            <w:tcW w:w="0" w:type="auto"/>
          </w:tcPr>
          <w:p w:rsidR="005673BC" w:rsidRPr="00773943" w:rsidRDefault="009C5CB0" w:rsidP="005C21B1">
            <w:pPr>
              <w:tabs>
                <w:tab w:val="decimal" w:pos="7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5673BC" w:rsidRPr="00773943" w:rsidRDefault="009C5CB0" w:rsidP="005C21B1">
            <w:pPr>
              <w:tabs>
                <w:tab w:val="decimal" w:pos="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bookmarkEnd w:id="0"/>
      <w:tr w:rsidR="005673BC" w:rsidRPr="00773943" w:rsidTr="00504639"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5C2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Expect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5C21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5C21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5C21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5C21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5C21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5C21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5C21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5C21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5C21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5C21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5C21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5C21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5C21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73BC" w:rsidRPr="00773943" w:rsidTr="00504639">
        <w:tc>
          <w:tcPr>
            <w:tcW w:w="0" w:type="auto"/>
          </w:tcPr>
          <w:p w:rsidR="005673BC" w:rsidRPr="00773943" w:rsidRDefault="005673BC" w:rsidP="005C2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 xml:space="preserve">   Total child</w:t>
            </w:r>
          </w:p>
        </w:tc>
        <w:tc>
          <w:tcPr>
            <w:tcW w:w="0" w:type="auto"/>
          </w:tcPr>
          <w:p w:rsidR="005673BC" w:rsidRPr="00773943" w:rsidRDefault="009C5CB0" w:rsidP="005C21B1">
            <w:pPr>
              <w:tabs>
                <w:tab w:val="decimal" w:pos="2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0" w:type="auto"/>
          </w:tcPr>
          <w:p w:rsidR="005673BC" w:rsidRPr="00773943" w:rsidRDefault="009C5CB0" w:rsidP="005C21B1">
            <w:pPr>
              <w:tabs>
                <w:tab w:val="decimal" w:pos="1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776</w:t>
            </w:r>
          </w:p>
        </w:tc>
        <w:tc>
          <w:tcPr>
            <w:tcW w:w="0" w:type="auto"/>
          </w:tcPr>
          <w:p w:rsidR="005673BC" w:rsidRPr="00773943" w:rsidRDefault="005673BC" w:rsidP="005C21B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3BC" w:rsidRPr="00773943" w:rsidRDefault="009C5CB0" w:rsidP="005C21B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0" w:type="auto"/>
          </w:tcPr>
          <w:p w:rsidR="005673BC" w:rsidRPr="00773943" w:rsidRDefault="009C5CB0" w:rsidP="005C21B1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176</w:t>
            </w:r>
          </w:p>
        </w:tc>
        <w:tc>
          <w:tcPr>
            <w:tcW w:w="0" w:type="auto"/>
          </w:tcPr>
          <w:p w:rsidR="005673BC" w:rsidRPr="00773943" w:rsidRDefault="005673BC" w:rsidP="005C21B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3BC" w:rsidRPr="00773943" w:rsidRDefault="009C5CB0" w:rsidP="005C21B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0" w:type="auto"/>
          </w:tcPr>
          <w:p w:rsidR="005673BC" w:rsidRPr="00773943" w:rsidRDefault="009C5CB0" w:rsidP="005C21B1">
            <w:pPr>
              <w:tabs>
                <w:tab w:val="decimal" w:pos="2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078</w:t>
            </w:r>
          </w:p>
        </w:tc>
        <w:tc>
          <w:tcPr>
            <w:tcW w:w="0" w:type="auto"/>
          </w:tcPr>
          <w:p w:rsidR="005673BC" w:rsidRPr="00773943" w:rsidRDefault="005673BC" w:rsidP="005C21B1">
            <w:pPr>
              <w:tabs>
                <w:tab w:val="decimal" w:pos="14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3BC" w:rsidRPr="00773943" w:rsidRDefault="009C5CB0" w:rsidP="005C21B1">
            <w:pPr>
              <w:tabs>
                <w:tab w:val="decimal" w:pos="33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9.28 (5)</w:t>
            </w:r>
          </w:p>
        </w:tc>
        <w:tc>
          <w:tcPr>
            <w:tcW w:w="0" w:type="auto"/>
          </w:tcPr>
          <w:p w:rsidR="005673BC" w:rsidRPr="00773943" w:rsidRDefault="009C5CB0" w:rsidP="005C21B1">
            <w:pPr>
              <w:tabs>
                <w:tab w:val="decimal" w:pos="7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098</w:t>
            </w:r>
          </w:p>
        </w:tc>
        <w:tc>
          <w:tcPr>
            <w:tcW w:w="0" w:type="auto"/>
          </w:tcPr>
          <w:p w:rsidR="005673BC" w:rsidRPr="00773943" w:rsidRDefault="009C5CB0" w:rsidP="005C21B1">
            <w:pPr>
              <w:tabs>
                <w:tab w:val="decimal" w:pos="7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0" w:type="auto"/>
          </w:tcPr>
          <w:p w:rsidR="005673BC" w:rsidRPr="00773943" w:rsidRDefault="009C5CB0" w:rsidP="005C21B1">
            <w:pPr>
              <w:tabs>
                <w:tab w:val="decimal" w:pos="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5673BC" w:rsidRPr="00773943" w:rsidTr="00504639">
        <w:tc>
          <w:tcPr>
            <w:tcW w:w="0" w:type="auto"/>
          </w:tcPr>
          <w:p w:rsidR="005673BC" w:rsidRPr="00773943" w:rsidRDefault="005673BC" w:rsidP="005C2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 xml:space="preserve">   Personalized child</w:t>
            </w:r>
          </w:p>
        </w:tc>
        <w:tc>
          <w:tcPr>
            <w:tcW w:w="0" w:type="auto"/>
          </w:tcPr>
          <w:p w:rsidR="005673BC" w:rsidRPr="00773943" w:rsidRDefault="00EE1D9F" w:rsidP="005C21B1">
            <w:pPr>
              <w:tabs>
                <w:tab w:val="decimal" w:pos="2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:rsidR="005673BC" w:rsidRPr="00773943" w:rsidRDefault="00EE1D9F" w:rsidP="005C21B1">
            <w:pPr>
              <w:tabs>
                <w:tab w:val="decimal" w:pos="1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222</w:t>
            </w:r>
          </w:p>
        </w:tc>
        <w:tc>
          <w:tcPr>
            <w:tcW w:w="0" w:type="auto"/>
          </w:tcPr>
          <w:p w:rsidR="005673BC" w:rsidRPr="00773943" w:rsidRDefault="005673BC" w:rsidP="005C21B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3BC" w:rsidRPr="00773943" w:rsidRDefault="00EE1D9F" w:rsidP="005C21B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0" w:type="auto"/>
          </w:tcPr>
          <w:p w:rsidR="005673BC" w:rsidRPr="00773943" w:rsidRDefault="00EE1D9F" w:rsidP="005C21B1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044</w:t>
            </w:r>
          </w:p>
        </w:tc>
        <w:tc>
          <w:tcPr>
            <w:tcW w:w="0" w:type="auto"/>
          </w:tcPr>
          <w:p w:rsidR="005673BC" w:rsidRPr="00773943" w:rsidRDefault="005673BC" w:rsidP="005C21B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3BC" w:rsidRPr="00773943" w:rsidRDefault="005804CA" w:rsidP="005C21B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0" w:type="auto"/>
          </w:tcPr>
          <w:p w:rsidR="005673BC" w:rsidRPr="00773943" w:rsidRDefault="005804CA" w:rsidP="005C21B1">
            <w:pPr>
              <w:tabs>
                <w:tab w:val="decimal" w:pos="2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095</w:t>
            </w:r>
          </w:p>
        </w:tc>
        <w:tc>
          <w:tcPr>
            <w:tcW w:w="0" w:type="auto"/>
          </w:tcPr>
          <w:p w:rsidR="005673BC" w:rsidRPr="00773943" w:rsidRDefault="005673BC" w:rsidP="005C21B1">
            <w:pPr>
              <w:tabs>
                <w:tab w:val="decimal" w:pos="14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3BC" w:rsidRPr="00773943" w:rsidRDefault="00EE1D9F" w:rsidP="005C21B1">
            <w:pPr>
              <w:tabs>
                <w:tab w:val="decimal" w:pos="33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9.75 (5)</w:t>
            </w:r>
          </w:p>
        </w:tc>
        <w:tc>
          <w:tcPr>
            <w:tcW w:w="0" w:type="auto"/>
          </w:tcPr>
          <w:p w:rsidR="005673BC" w:rsidRPr="00773943" w:rsidRDefault="00EE1D9F" w:rsidP="005C21B1">
            <w:pPr>
              <w:tabs>
                <w:tab w:val="decimal" w:pos="7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083</w:t>
            </w:r>
          </w:p>
        </w:tc>
        <w:tc>
          <w:tcPr>
            <w:tcW w:w="0" w:type="auto"/>
          </w:tcPr>
          <w:p w:rsidR="005673BC" w:rsidRPr="00773943" w:rsidRDefault="00EE1D9F" w:rsidP="005C21B1">
            <w:pPr>
              <w:tabs>
                <w:tab w:val="decimal" w:pos="7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0" w:type="auto"/>
          </w:tcPr>
          <w:p w:rsidR="005673BC" w:rsidRPr="00773943" w:rsidRDefault="00EE1D9F" w:rsidP="005C21B1">
            <w:pPr>
              <w:tabs>
                <w:tab w:val="decimal" w:pos="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5673BC" w:rsidRPr="00773943" w:rsidTr="00504639">
        <w:tc>
          <w:tcPr>
            <w:tcW w:w="0" w:type="auto"/>
          </w:tcPr>
          <w:p w:rsidR="005673BC" w:rsidRPr="00773943" w:rsidRDefault="005673BC" w:rsidP="005C2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 xml:space="preserve">   Total mother</w:t>
            </w:r>
          </w:p>
        </w:tc>
        <w:tc>
          <w:tcPr>
            <w:tcW w:w="0" w:type="auto"/>
          </w:tcPr>
          <w:p w:rsidR="005673BC" w:rsidRPr="00773943" w:rsidRDefault="00016B5C" w:rsidP="005C21B1">
            <w:pPr>
              <w:tabs>
                <w:tab w:val="decimal" w:pos="2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:rsidR="005673BC" w:rsidRPr="00773943" w:rsidRDefault="00016B5C" w:rsidP="005C21B1">
            <w:pPr>
              <w:tabs>
                <w:tab w:val="decimal" w:pos="1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461</w:t>
            </w:r>
          </w:p>
        </w:tc>
        <w:tc>
          <w:tcPr>
            <w:tcW w:w="0" w:type="auto"/>
          </w:tcPr>
          <w:p w:rsidR="005673BC" w:rsidRPr="00773943" w:rsidRDefault="005673BC" w:rsidP="005C21B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3BC" w:rsidRPr="00773943" w:rsidRDefault="00016B5C" w:rsidP="005C21B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0" w:type="auto"/>
          </w:tcPr>
          <w:p w:rsidR="005673BC" w:rsidRPr="00773943" w:rsidRDefault="00016B5C" w:rsidP="005C21B1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881</w:t>
            </w:r>
          </w:p>
        </w:tc>
        <w:tc>
          <w:tcPr>
            <w:tcW w:w="0" w:type="auto"/>
          </w:tcPr>
          <w:p w:rsidR="005673BC" w:rsidRPr="00773943" w:rsidRDefault="005673BC" w:rsidP="005C21B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3BC" w:rsidRPr="00773943" w:rsidRDefault="00016B5C" w:rsidP="005C21B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0" w:type="auto"/>
          </w:tcPr>
          <w:p w:rsidR="005673BC" w:rsidRPr="00773943" w:rsidRDefault="00016B5C" w:rsidP="005C21B1">
            <w:pPr>
              <w:tabs>
                <w:tab w:val="decimal" w:pos="2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889</w:t>
            </w:r>
          </w:p>
        </w:tc>
        <w:tc>
          <w:tcPr>
            <w:tcW w:w="0" w:type="auto"/>
          </w:tcPr>
          <w:p w:rsidR="005673BC" w:rsidRPr="00773943" w:rsidRDefault="005673BC" w:rsidP="005C21B1">
            <w:pPr>
              <w:tabs>
                <w:tab w:val="decimal" w:pos="14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3BC" w:rsidRPr="00773943" w:rsidRDefault="00016B5C" w:rsidP="005C21B1">
            <w:pPr>
              <w:tabs>
                <w:tab w:val="decimal" w:pos="33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8.28 (8)</w:t>
            </w:r>
          </w:p>
        </w:tc>
        <w:tc>
          <w:tcPr>
            <w:tcW w:w="0" w:type="auto"/>
          </w:tcPr>
          <w:p w:rsidR="005673BC" w:rsidRPr="00773943" w:rsidRDefault="00016B5C" w:rsidP="005C21B1">
            <w:pPr>
              <w:tabs>
                <w:tab w:val="decimal" w:pos="7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407</w:t>
            </w:r>
          </w:p>
        </w:tc>
        <w:tc>
          <w:tcPr>
            <w:tcW w:w="0" w:type="auto"/>
          </w:tcPr>
          <w:p w:rsidR="005673BC" w:rsidRPr="00773943" w:rsidRDefault="00016B5C" w:rsidP="005C21B1">
            <w:pPr>
              <w:tabs>
                <w:tab w:val="decimal" w:pos="7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5673BC" w:rsidRPr="00773943" w:rsidRDefault="00016B5C" w:rsidP="005C21B1">
            <w:pPr>
              <w:tabs>
                <w:tab w:val="decimal" w:pos="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5673BC" w:rsidRPr="00773943" w:rsidTr="00504639">
        <w:tc>
          <w:tcPr>
            <w:tcW w:w="0" w:type="auto"/>
            <w:tcBorders>
              <w:bottom w:val="single" w:sz="4" w:space="0" w:color="auto"/>
            </w:tcBorders>
          </w:tcPr>
          <w:p w:rsidR="005673BC" w:rsidRPr="00773943" w:rsidRDefault="005673BC" w:rsidP="005C2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 xml:space="preserve">   Total fa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73BC" w:rsidRPr="00773943" w:rsidRDefault="000608BC" w:rsidP="005C21B1">
            <w:pPr>
              <w:tabs>
                <w:tab w:val="decimal" w:pos="2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73BC" w:rsidRPr="00773943" w:rsidRDefault="000608BC" w:rsidP="005C21B1">
            <w:pPr>
              <w:tabs>
                <w:tab w:val="decimal" w:pos="1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07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73BC" w:rsidRPr="00773943" w:rsidRDefault="005673BC" w:rsidP="005C21B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73BC" w:rsidRPr="00773943" w:rsidRDefault="000608BC" w:rsidP="005C21B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73BC" w:rsidRPr="00773943" w:rsidRDefault="000608BC" w:rsidP="005C21B1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46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73BC" w:rsidRPr="00773943" w:rsidRDefault="005673BC" w:rsidP="005C21B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73BC" w:rsidRPr="00773943" w:rsidRDefault="000608BC" w:rsidP="005C21B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73BC" w:rsidRPr="00773943" w:rsidRDefault="000608BC" w:rsidP="005C21B1">
            <w:pPr>
              <w:tabs>
                <w:tab w:val="decimal" w:pos="2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19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73BC" w:rsidRPr="00773943" w:rsidRDefault="005673BC" w:rsidP="005C21B1">
            <w:pPr>
              <w:tabs>
                <w:tab w:val="decimal" w:pos="14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73BC" w:rsidRPr="00773943" w:rsidRDefault="000608BC" w:rsidP="005C21B1">
            <w:pPr>
              <w:tabs>
                <w:tab w:val="decimal" w:pos="33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6.12 (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73BC" w:rsidRPr="00773943" w:rsidRDefault="000608BC" w:rsidP="005C21B1">
            <w:pPr>
              <w:tabs>
                <w:tab w:val="decimal" w:pos="7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6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73BC" w:rsidRPr="00773943" w:rsidRDefault="000608BC" w:rsidP="005C21B1">
            <w:pPr>
              <w:tabs>
                <w:tab w:val="decimal" w:pos="7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73BC" w:rsidRPr="00773943" w:rsidRDefault="000608BC" w:rsidP="005C21B1">
            <w:pPr>
              <w:tabs>
                <w:tab w:val="decimal" w:pos="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673BC" w:rsidRPr="00773943" w:rsidTr="00504639"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5C2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Weekly game tim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5C21B1">
            <w:pPr>
              <w:tabs>
                <w:tab w:val="decimal" w:pos="2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5C21B1">
            <w:pPr>
              <w:tabs>
                <w:tab w:val="decimal" w:pos="1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5C21B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5C21B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5C21B1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5C21B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5C21B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5C21B1">
            <w:pPr>
              <w:tabs>
                <w:tab w:val="decimal" w:pos="2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5C21B1">
            <w:pPr>
              <w:tabs>
                <w:tab w:val="decimal" w:pos="14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5C21B1">
            <w:pPr>
              <w:tabs>
                <w:tab w:val="decimal" w:pos="33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5C21B1">
            <w:pPr>
              <w:tabs>
                <w:tab w:val="decimal" w:pos="7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5C21B1">
            <w:pPr>
              <w:tabs>
                <w:tab w:val="decimal" w:pos="7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73BC" w:rsidRPr="00773943" w:rsidRDefault="005673BC" w:rsidP="005C21B1">
            <w:pPr>
              <w:tabs>
                <w:tab w:val="decimal" w:pos="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73BC" w:rsidRPr="00773943" w:rsidTr="00504639">
        <w:tc>
          <w:tcPr>
            <w:tcW w:w="0" w:type="auto"/>
          </w:tcPr>
          <w:p w:rsidR="005673BC" w:rsidRPr="00773943" w:rsidRDefault="005673BC" w:rsidP="005C2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 xml:space="preserve">   Total child</w:t>
            </w:r>
          </w:p>
        </w:tc>
        <w:tc>
          <w:tcPr>
            <w:tcW w:w="0" w:type="auto"/>
          </w:tcPr>
          <w:p w:rsidR="005673BC" w:rsidRPr="00773943" w:rsidRDefault="00B3575A" w:rsidP="00B3575A">
            <w:pPr>
              <w:tabs>
                <w:tab w:val="decimal" w:pos="2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:rsidR="005673BC" w:rsidRPr="00773943" w:rsidRDefault="00B3575A" w:rsidP="005C21B1">
            <w:pPr>
              <w:tabs>
                <w:tab w:val="decimal" w:pos="1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149</w:t>
            </w:r>
          </w:p>
        </w:tc>
        <w:tc>
          <w:tcPr>
            <w:tcW w:w="0" w:type="auto"/>
          </w:tcPr>
          <w:p w:rsidR="005673BC" w:rsidRPr="00773943" w:rsidRDefault="005673BC" w:rsidP="005C21B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3BC" w:rsidRPr="00773943" w:rsidRDefault="00B3575A" w:rsidP="005C21B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0" w:type="auto"/>
          </w:tcPr>
          <w:p w:rsidR="005673BC" w:rsidRPr="00773943" w:rsidRDefault="00B3575A" w:rsidP="005C21B1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166</w:t>
            </w:r>
          </w:p>
        </w:tc>
        <w:tc>
          <w:tcPr>
            <w:tcW w:w="0" w:type="auto"/>
          </w:tcPr>
          <w:p w:rsidR="005673BC" w:rsidRPr="00773943" w:rsidRDefault="005673BC" w:rsidP="005C21B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3BC" w:rsidRPr="00773943" w:rsidRDefault="00B3575A" w:rsidP="005C21B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</w:tcPr>
          <w:p w:rsidR="005673BC" w:rsidRPr="00773943" w:rsidRDefault="00B3575A" w:rsidP="005C21B1">
            <w:pPr>
              <w:tabs>
                <w:tab w:val="decimal" w:pos="2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130</w:t>
            </w:r>
          </w:p>
        </w:tc>
        <w:tc>
          <w:tcPr>
            <w:tcW w:w="0" w:type="auto"/>
          </w:tcPr>
          <w:p w:rsidR="005673BC" w:rsidRPr="00773943" w:rsidRDefault="005673BC" w:rsidP="005C21B1">
            <w:pPr>
              <w:tabs>
                <w:tab w:val="decimal" w:pos="14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3BC" w:rsidRPr="00773943" w:rsidRDefault="00B3575A" w:rsidP="005C21B1">
            <w:pPr>
              <w:tabs>
                <w:tab w:val="decimal" w:pos="33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5.06 (5)</w:t>
            </w:r>
          </w:p>
        </w:tc>
        <w:tc>
          <w:tcPr>
            <w:tcW w:w="0" w:type="auto"/>
          </w:tcPr>
          <w:p w:rsidR="005673BC" w:rsidRPr="00773943" w:rsidRDefault="00B3575A" w:rsidP="005C21B1">
            <w:pPr>
              <w:tabs>
                <w:tab w:val="decimal" w:pos="7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408</w:t>
            </w:r>
          </w:p>
        </w:tc>
        <w:tc>
          <w:tcPr>
            <w:tcW w:w="0" w:type="auto"/>
          </w:tcPr>
          <w:p w:rsidR="005673BC" w:rsidRPr="00773943" w:rsidRDefault="00B3575A" w:rsidP="005C21B1">
            <w:pPr>
              <w:tabs>
                <w:tab w:val="decimal" w:pos="7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5673BC" w:rsidRPr="00773943" w:rsidRDefault="00B3575A" w:rsidP="005C21B1">
            <w:pPr>
              <w:tabs>
                <w:tab w:val="decimal" w:pos="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5673BC" w:rsidRPr="00773943" w:rsidTr="00504639">
        <w:tc>
          <w:tcPr>
            <w:tcW w:w="0" w:type="auto"/>
          </w:tcPr>
          <w:p w:rsidR="005673BC" w:rsidRPr="00773943" w:rsidRDefault="005673BC" w:rsidP="005C2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 xml:space="preserve">   Personalized child</w:t>
            </w:r>
          </w:p>
        </w:tc>
        <w:tc>
          <w:tcPr>
            <w:tcW w:w="0" w:type="auto"/>
          </w:tcPr>
          <w:p w:rsidR="005673BC" w:rsidRPr="00773943" w:rsidRDefault="008B7EF7" w:rsidP="005C21B1">
            <w:pPr>
              <w:tabs>
                <w:tab w:val="decimal" w:pos="2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:rsidR="005673BC" w:rsidRPr="00773943" w:rsidRDefault="008B7EF7" w:rsidP="005C21B1">
            <w:pPr>
              <w:tabs>
                <w:tab w:val="decimal" w:pos="1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073</w:t>
            </w:r>
          </w:p>
        </w:tc>
        <w:tc>
          <w:tcPr>
            <w:tcW w:w="0" w:type="auto"/>
          </w:tcPr>
          <w:p w:rsidR="005673BC" w:rsidRPr="00773943" w:rsidRDefault="005673BC" w:rsidP="005C21B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3BC" w:rsidRPr="00773943" w:rsidRDefault="008B7EF7" w:rsidP="005C21B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0" w:type="auto"/>
          </w:tcPr>
          <w:p w:rsidR="005673BC" w:rsidRPr="00773943" w:rsidRDefault="008B7EF7" w:rsidP="005C21B1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084</w:t>
            </w:r>
          </w:p>
        </w:tc>
        <w:tc>
          <w:tcPr>
            <w:tcW w:w="0" w:type="auto"/>
          </w:tcPr>
          <w:p w:rsidR="005673BC" w:rsidRPr="00773943" w:rsidRDefault="005673BC" w:rsidP="005C21B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3BC" w:rsidRPr="00773943" w:rsidRDefault="008B7EF7" w:rsidP="005C21B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0" w:type="auto"/>
          </w:tcPr>
          <w:p w:rsidR="005673BC" w:rsidRPr="00773943" w:rsidRDefault="008B7EF7" w:rsidP="005C21B1">
            <w:pPr>
              <w:tabs>
                <w:tab w:val="decimal" w:pos="2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  <w:tc>
          <w:tcPr>
            <w:tcW w:w="0" w:type="auto"/>
          </w:tcPr>
          <w:p w:rsidR="005673BC" w:rsidRPr="00773943" w:rsidRDefault="005673BC" w:rsidP="005C21B1">
            <w:pPr>
              <w:tabs>
                <w:tab w:val="decimal" w:pos="14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3BC" w:rsidRPr="00773943" w:rsidRDefault="008B7EF7" w:rsidP="005C21B1">
            <w:pPr>
              <w:tabs>
                <w:tab w:val="decimal" w:pos="33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4.27 (5)</w:t>
            </w:r>
          </w:p>
        </w:tc>
        <w:tc>
          <w:tcPr>
            <w:tcW w:w="0" w:type="auto"/>
          </w:tcPr>
          <w:p w:rsidR="005673BC" w:rsidRPr="00773943" w:rsidRDefault="008B7EF7" w:rsidP="005C21B1">
            <w:pPr>
              <w:tabs>
                <w:tab w:val="decimal" w:pos="7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511</w:t>
            </w:r>
          </w:p>
        </w:tc>
        <w:tc>
          <w:tcPr>
            <w:tcW w:w="0" w:type="auto"/>
          </w:tcPr>
          <w:p w:rsidR="005673BC" w:rsidRPr="00773943" w:rsidRDefault="008B7EF7" w:rsidP="005C21B1">
            <w:pPr>
              <w:tabs>
                <w:tab w:val="decimal" w:pos="7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5673BC" w:rsidRPr="00773943" w:rsidRDefault="008B7EF7" w:rsidP="005C21B1">
            <w:pPr>
              <w:tabs>
                <w:tab w:val="decimal" w:pos="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673BC" w:rsidRPr="00773943" w:rsidTr="00504639">
        <w:tc>
          <w:tcPr>
            <w:tcW w:w="0" w:type="auto"/>
          </w:tcPr>
          <w:p w:rsidR="005673BC" w:rsidRPr="00773943" w:rsidRDefault="005673BC" w:rsidP="005C2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 xml:space="preserve">   Total mother</w:t>
            </w:r>
          </w:p>
        </w:tc>
        <w:tc>
          <w:tcPr>
            <w:tcW w:w="0" w:type="auto"/>
          </w:tcPr>
          <w:p w:rsidR="005673BC" w:rsidRPr="00773943" w:rsidRDefault="008B7EF7" w:rsidP="005C21B1">
            <w:pPr>
              <w:tabs>
                <w:tab w:val="decimal" w:pos="2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5673BC" w:rsidRPr="00773943" w:rsidRDefault="008B7EF7" w:rsidP="005C21B1">
            <w:pPr>
              <w:tabs>
                <w:tab w:val="decimal" w:pos="1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799</w:t>
            </w:r>
          </w:p>
        </w:tc>
        <w:tc>
          <w:tcPr>
            <w:tcW w:w="0" w:type="auto"/>
          </w:tcPr>
          <w:p w:rsidR="005673BC" w:rsidRPr="00773943" w:rsidRDefault="005673BC" w:rsidP="005C21B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3BC" w:rsidRPr="00773943" w:rsidRDefault="008B7EF7" w:rsidP="005C21B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:rsidR="005673BC" w:rsidRPr="00773943" w:rsidRDefault="008B7EF7" w:rsidP="005C21B1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706</w:t>
            </w:r>
          </w:p>
        </w:tc>
        <w:tc>
          <w:tcPr>
            <w:tcW w:w="0" w:type="auto"/>
          </w:tcPr>
          <w:p w:rsidR="005673BC" w:rsidRPr="00773943" w:rsidRDefault="005673BC" w:rsidP="005C21B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3BC" w:rsidRPr="00773943" w:rsidRDefault="008B7EF7" w:rsidP="005C21B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0" w:type="auto"/>
          </w:tcPr>
          <w:p w:rsidR="005673BC" w:rsidRPr="00773943" w:rsidRDefault="008B7EF7" w:rsidP="005C21B1">
            <w:pPr>
              <w:tabs>
                <w:tab w:val="decimal" w:pos="2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416</w:t>
            </w:r>
          </w:p>
        </w:tc>
        <w:tc>
          <w:tcPr>
            <w:tcW w:w="0" w:type="auto"/>
          </w:tcPr>
          <w:p w:rsidR="005673BC" w:rsidRPr="00773943" w:rsidRDefault="005673BC" w:rsidP="005C21B1">
            <w:pPr>
              <w:tabs>
                <w:tab w:val="decimal" w:pos="14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673BC" w:rsidRPr="00773943" w:rsidRDefault="008B7EF7" w:rsidP="005C21B1">
            <w:pPr>
              <w:tabs>
                <w:tab w:val="decimal" w:pos="33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7.97 (8)</w:t>
            </w:r>
          </w:p>
        </w:tc>
        <w:tc>
          <w:tcPr>
            <w:tcW w:w="0" w:type="auto"/>
          </w:tcPr>
          <w:p w:rsidR="005673BC" w:rsidRPr="00773943" w:rsidRDefault="008B7EF7" w:rsidP="005C21B1">
            <w:pPr>
              <w:tabs>
                <w:tab w:val="decimal" w:pos="7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437</w:t>
            </w:r>
          </w:p>
        </w:tc>
        <w:tc>
          <w:tcPr>
            <w:tcW w:w="0" w:type="auto"/>
          </w:tcPr>
          <w:p w:rsidR="005673BC" w:rsidRPr="00773943" w:rsidRDefault="008B7EF7" w:rsidP="005C21B1">
            <w:pPr>
              <w:tabs>
                <w:tab w:val="decimal" w:pos="7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5673BC" w:rsidRPr="00773943" w:rsidRDefault="008B7EF7" w:rsidP="005C21B1">
            <w:pPr>
              <w:tabs>
                <w:tab w:val="decimal" w:pos="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673BC" w:rsidRPr="00773943" w:rsidTr="00504639">
        <w:tc>
          <w:tcPr>
            <w:tcW w:w="0" w:type="auto"/>
            <w:tcBorders>
              <w:bottom w:val="single" w:sz="4" w:space="0" w:color="auto"/>
            </w:tcBorders>
          </w:tcPr>
          <w:p w:rsidR="005673BC" w:rsidRPr="00773943" w:rsidRDefault="005673BC" w:rsidP="005C2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 xml:space="preserve">   Total fa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73BC" w:rsidRPr="00773943" w:rsidRDefault="00A41AE1" w:rsidP="005C21B1">
            <w:pPr>
              <w:tabs>
                <w:tab w:val="decimal" w:pos="2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73BC" w:rsidRPr="00773943" w:rsidRDefault="00A41AE1" w:rsidP="005C21B1">
            <w:pPr>
              <w:tabs>
                <w:tab w:val="decimal" w:pos="1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4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73BC" w:rsidRPr="00773943" w:rsidRDefault="005673BC" w:rsidP="005C21B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73BC" w:rsidRPr="00773943" w:rsidRDefault="00A41AE1" w:rsidP="005C21B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73BC" w:rsidRPr="00773943" w:rsidRDefault="00A41AE1" w:rsidP="005C21B1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1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73BC" w:rsidRPr="00773943" w:rsidRDefault="005673BC" w:rsidP="005C21B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73BC" w:rsidRPr="00773943" w:rsidRDefault="00A41AE1" w:rsidP="005C21B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73BC" w:rsidRPr="00773943" w:rsidRDefault="00A41AE1" w:rsidP="005C21B1">
            <w:pPr>
              <w:tabs>
                <w:tab w:val="decimal" w:pos="2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08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73BC" w:rsidRPr="00773943" w:rsidRDefault="005673BC" w:rsidP="005C21B1">
            <w:pPr>
              <w:tabs>
                <w:tab w:val="decimal" w:pos="14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73BC" w:rsidRPr="00773943" w:rsidRDefault="00A41AE1" w:rsidP="005C21B1">
            <w:pPr>
              <w:tabs>
                <w:tab w:val="decimal" w:pos="33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4.22 (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73BC" w:rsidRPr="00773943" w:rsidRDefault="00A41AE1" w:rsidP="005C21B1">
            <w:pPr>
              <w:tabs>
                <w:tab w:val="decimal" w:pos="7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.83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73BC" w:rsidRPr="00773943" w:rsidRDefault="00A41AE1" w:rsidP="005C21B1">
            <w:pPr>
              <w:tabs>
                <w:tab w:val="decimal" w:pos="7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73BC" w:rsidRPr="00773943" w:rsidRDefault="00A41AE1" w:rsidP="005C21B1">
            <w:pPr>
              <w:tabs>
                <w:tab w:val="decimal" w:pos="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394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:rsidR="000F5641" w:rsidRPr="000745A9" w:rsidRDefault="000F5641" w:rsidP="007A76E7">
      <w:pPr>
        <w:spacing w:after="0" w:line="480" w:lineRule="auto"/>
        <w:rPr>
          <w:lang w:val="en-US"/>
        </w:rPr>
      </w:pPr>
      <w:r w:rsidRPr="00773943"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e. </w:t>
      </w:r>
      <w:r w:rsidRPr="00773943">
        <w:rPr>
          <w:rFonts w:ascii="Times New Roman" w:hAnsi="Times New Roman" w:cs="Times New Roman"/>
          <w:sz w:val="24"/>
          <w:szCs w:val="24"/>
          <w:lang w:val="en-US"/>
        </w:rPr>
        <w:t>Total child = total anxiety child report; Personalized child = personalized anxiety child report; Total mother = total anxiety mother report; Total father = total anxiety father report.</w:t>
      </w:r>
    </w:p>
    <w:p w:rsidR="002E168A" w:rsidRPr="000F5641" w:rsidRDefault="00334F6D" w:rsidP="000F5641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2E168A" w:rsidRPr="000F5641" w:rsidSect="00542D02">
      <w:headerReference w:type="default" r:id="rId6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1E5A" w:rsidRDefault="0098294F">
      <w:pPr>
        <w:spacing w:after="0" w:line="240" w:lineRule="auto"/>
      </w:pPr>
      <w:r>
        <w:separator/>
      </w:r>
    </w:p>
  </w:endnote>
  <w:endnote w:type="continuationSeparator" w:id="0">
    <w:p w:rsidR="00EC1E5A" w:rsidRDefault="009829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1E5A" w:rsidRDefault="0098294F">
      <w:pPr>
        <w:spacing w:after="0" w:line="240" w:lineRule="auto"/>
      </w:pPr>
      <w:r>
        <w:separator/>
      </w:r>
    </w:p>
  </w:footnote>
  <w:footnote w:type="continuationSeparator" w:id="0">
    <w:p w:rsidR="00EC1E5A" w:rsidRDefault="009829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25FB3" w:rsidRPr="005671BA" w:rsidRDefault="0090288B">
    <w:pPr>
      <w:pStyle w:val="Header"/>
      <w:rPr>
        <w:lang w:val="en-GB"/>
      </w:rPr>
    </w:pPr>
    <w:r w:rsidRPr="005671BA">
      <w:rPr>
        <w:rFonts w:ascii="Times New Roman" w:hAnsi="Times New Roman" w:cs="Times New Roman"/>
        <w:sz w:val="24"/>
        <w:szCs w:val="24"/>
        <w:lang w:val="en-GB"/>
      </w:rPr>
      <w:t>APPLIED GAME AS EFFECTIVE AS CBT</w:t>
    </w:r>
    <w:r>
      <w:ptab w:relativeTo="margin" w:alignment="right" w:leader="none"/>
    </w:r>
    <w:r w:rsidRPr="005671BA">
      <w:rPr>
        <w:rFonts w:ascii="Times New Roman" w:hAnsi="Times New Roman" w:cs="Times New Roman"/>
        <w:sz w:val="24"/>
        <w:szCs w:val="24"/>
      </w:rPr>
      <w:fldChar w:fldCharType="begin"/>
    </w:r>
    <w:r w:rsidRPr="005671BA">
      <w:rPr>
        <w:rFonts w:ascii="Times New Roman" w:hAnsi="Times New Roman" w:cs="Times New Roman"/>
        <w:sz w:val="24"/>
        <w:szCs w:val="24"/>
        <w:lang w:val="en-GB"/>
      </w:rPr>
      <w:instrText xml:space="preserve"> PAGE  \* Arabic  \* MERGEFORMAT </w:instrText>
    </w:r>
    <w:r w:rsidRPr="005671BA">
      <w:rPr>
        <w:rFonts w:ascii="Times New Roman" w:hAnsi="Times New Roman" w:cs="Times New Roman"/>
        <w:sz w:val="24"/>
        <w:szCs w:val="24"/>
      </w:rPr>
      <w:fldChar w:fldCharType="separate"/>
    </w:r>
    <w:r w:rsidR="002E7C91">
      <w:rPr>
        <w:rFonts w:ascii="Times New Roman" w:hAnsi="Times New Roman" w:cs="Times New Roman"/>
        <w:noProof/>
        <w:sz w:val="24"/>
        <w:szCs w:val="24"/>
        <w:lang w:val="en-GB"/>
      </w:rPr>
      <w:t>2</w:t>
    </w:r>
    <w:r w:rsidRPr="005671BA">
      <w:rPr>
        <w:rFonts w:ascii="Times New Roman" w:hAnsi="Times New Roman" w:cs="Times New Roman"/>
        <w:sz w:val="24"/>
        <w:szCs w:val="24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641"/>
    <w:rsid w:val="00016B5C"/>
    <w:rsid w:val="00023700"/>
    <w:rsid w:val="000608BC"/>
    <w:rsid w:val="000D788B"/>
    <w:rsid w:val="000F5641"/>
    <w:rsid w:val="001009F1"/>
    <w:rsid w:val="001632DF"/>
    <w:rsid w:val="0018058A"/>
    <w:rsid w:val="00201EC3"/>
    <w:rsid w:val="00217CE9"/>
    <w:rsid w:val="002E7C91"/>
    <w:rsid w:val="00334F6D"/>
    <w:rsid w:val="00406188"/>
    <w:rsid w:val="004B3738"/>
    <w:rsid w:val="005673BC"/>
    <w:rsid w:val="005804CA"/>
    <w:rsid w:val="005C21B1"/>
    <w:rsid w:val="005C7330"/>
    <w:rsid w:val="005F4899"/>
    <w:rsid w:val="00704FDD"/>
    <w:rsid w:val="00773943"/>
    <w:rsid w:val="00775CCC"/>
    <w:rsid w:val="007A76E7"/>
    <w:rsid w:val="007E6276"/>
    <w:rsid w:val="00805632"/>
    <w:rsid w:val="00832644"/>
    <w:rsid w:val="008B451E"/>
    <w:rsid w:val="008B7EF7"/>
    <w:rsid w:val="008F1653"/>
    <w:rsid w:val="0090288B"/>
    <w:rsid w:val="0098294F"/>
    <w:rsid w:val="009C5CB0"/>
    <w:rsid w:val="00A41AE1"/>
    <w:rsid w:val="00B23F27"/>
    <w:rsid w:val="00B3575A"/>
    <w:rsid w:val="00B6365C"/>
    <w:rsid w:val="00DA114A"/>
    <w:rsid w:val="00DB55F9"/>
    <w:rsid w:val="00DC612B"/>
    <w:rsid w:val="00E54784"/>
    <w:rsid w:val="00E61A8F"/>
    <w:rsid w:val="00E71B4D"/>
    <w:rsid w:val="00E71D4F"/>
    <w:rsid w:val="00EC1E5A"/>
    <w:rsid w:val="00EE1D9F"/>
    <w:rsid w:val="00F3754C"/>
    <w:rsid w:val="00FB4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DC10BB-0FB6-49DE-9D86-87D0FD511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56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F5641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0F56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5641"/>
  </w:style>
  <w:style w:type="table" w:styleId="TableGrid">
    <w:name w:val="Table Grid"/>
    <w:basedOn w:val="TableNormal"/>
    <w:uiPriority w:val="39"/>
    <w:rsid w:val="000F564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boud Universiteit Nijmegen</Company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neveld, E.A. (Elke)</dc:creator>
  <cp:keywords/>
  <dc:description/>
  <cp:lastModifiedBy>Schoneveld, E.A. (Elke)</cp:lastModifiedBy>
  <cp:revision>21</cp:revision>
  <dcterms:created xsi:type="dcterms:W3CDTF">2017-06-02T08:43:00Z</dcterms:created>
  <dcterms:modified xsi:type="dcterms:W3CDTF">2017-06-12T15:17:00Z</dcterms:modified>
</cp:coreProperties>
</file>